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EDFEC8" w14:textId="7A1E0721" w:rsidR="000C6553" w:rsidRPr="008F6C97" w:rsidRDefault="00A33044">
      <w:r w:rsidRPr="008F6C97">
        <w:rPr>
          <w:noProof/>
          <w:lang w:val="en-US"/>
        </w:rPr>
        <w:drawing>
          <wp:inline distT="0" distB="0" distL="0" distR="0" wp14:anchorId="6D046F1A" wp14:editId="5971CB6C">
            <wp:extent cx="5731510" cy="3223895"/>
            <wp:effectExtent l="0" t="0" r="0" b="1905"/>
            <wp:docPr id="12643567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35670" name="Picture 12643567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7BD6A" w14:textId="77777777" w:rsidR="005C3BC4" w:rsidRPr="008F6C97" w:rsidRDefault="005C3BC4"/>
    <w:p w14:paraId="04F32E66" w14:textId="77777777" w:rsidR="00E5041F" w:rsidRPr="00094129" w:rsidRDefault="00E5041F" w:rsidP="00E5041F">
      <w:pPr>
        <w:spacing w:line="480" w:lineRule="auto"/>
        <w:rPr>
          <w:rFonts w:ascii="Times New Roman" w:hAnsi="Times New Roman" w:cs="Times New Roman"/>
        </w:rPr>
      </w:pPr>
      <w:r w:rsidRPr="008F6C97">
        <w:rPr>
          <w:rFonts w:ascii="Times New Roman" w:hAnsi="Times New Roman" w:cs="Times New Roman"/>
          <w:b/>
          <w:bCs/>
        </w:rPr>
        <w:t>Additional file 1:</w:t>
      </w:r>
      <w:r w:rsidRPr="008F6C97">
        <w:rPr>
          <w:rFonts w:ascii="Times New Roman" w:hAnsi="Times New Roman" w:cs="Times New Roman"/>
        </w:rPr>
        <w:t xml:space="preserve"> (A) An example sequence from NCBI (approximately 844 base pairs including prime</w:t>
      </w:r>
      <w:bookmarkStart w:id="0" w:name="_GoBack"/>
      <w:bookmarkEnd w:id="0"/>
      <w:r w:rsidRPr="008F6C97">
        <w:rPr>
          <w:rFonts w:ascii="Times New Roman" w:hAnsi="Times New Roman" w:cs="Times New Roman"/>
        </w:rPr>
        <w:t xml:space="preserve">rs) with accession number JN994135.1, comprising of partial sequences of 5.8S and 28S ribosomal RNA genes flanking the internal transcribed spacer 2 region. The outer forward and reverse primer sequences for the complete ITS2 region with 5.8S and 28S rRNA genes flanks are highlighted (green and yellow highlights). The reverse primer specific to </w:t>
      </w:r>
      <w:r w:rsidRPr="008F6C97">
        <w:rPr>
          <w:rFonts w:ascii="Times New Roman" w:hAnsi="Times New Roman" w:cs="Times New Roman"/>
          <w:i/>
          <w:iCs/>
        </w:rPr>
        <w:t xml:space="preserve">An. </w:t>
      </w:r>
      <w:proofErr w:type="spellStart"/>
      <w:r w:rsidRPr="008F6C97">
        <w:rPr>
          <w:rFonts w:ascii="Times New Roman" w:hAnsi="Times New Roman" w:cs="Times New Roman"/>
          <w:i/>
          <w:iCs/>
        </w:rPr>
        <w:t>funestus</w:t>
      </w:r>
      <w:proofErr w:type="spellEnd"/>
      <w:r w:rsidRPr="008F6C97">
        <w:rPr>
          <w:rFonts w:ascii="Times New Roman" w:hAnsi="Times New Roman" w:cs="Times New Roman"/>
        </w:rPr>
        <w:t xml:space="preserve"> </w:t>
      </w:r>
      <w:proofErr w:type="spellStart"/>
      <w:r w:rsidRPr="008F6C97">
        <w:rPr>
          <w:rFonts w:ascii="Times New Roman" w:hAnsi="Times New Roman" w:cs="Times New Roman"/>
        </w:rPr>
        <w:t>s.s.</w:t>
      </w:r>
      <w:proofErr w:type="spellEnd"/>
      <w:r w:rsidRPr="008F6C97">
        <w:rPr>
          <w:rFonts w:ascii="Times New Roman" w:hAnsi="Times New Roman" w:cs="Times New Roman"/>
        </w:rPr>
        <w:t xml:space="preserve"> in the species identification assay is also shown (dark green). (B), (C) and (D) represent the same region cloned and sequenced from non-amplified samples which revealed polymorphisms within different sections of the reverse primer’s priming region (red).</w:t>
      </w:r>
      <w:r w:rsidRPr="00094129">
        <w:rPr>
          <w:rFonts w:ascii="Times New Roman" w:hAnsi="Times New Roman" w:cs="Times New Roman"/>
        </w:rPr>
        <w:t xml:space="preserve"> </w:t>
      </w:r>
    </w:p>
    <w:p w14:paraId="14DD17BE" w14:textId="77777777" w:rsidR="005C3BC4" w:rsidRDefault="005C3BC4"/>
    <w:sectPr w:rsidR="005C3BC4" w:rsidSect="008F6C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BC4"/>
    <w:rsid w:val="000846C5"/>
    <w:rsid w:val="000C6553"/>
    <w:rsid w:val="001D14A5"/>
    <w:rsid w:val="004E40F7"/>
    <w:rsid w:val="005C3BC4"/>
    <w:rsid w:val="005E63F0"/>
    <w:rsid w:val="00894A47"/>
    <w:rsid w:val="008F6C97"/>
    <w:rsid w:val="00A00799"/>
    <w:rsid w:val="00A33044"/>
    <w:rsid w:val="00AB129F"/>
    <w:rsid w:val="00C562E8"/>
    <w:rsid w:val="00C93A3A"/>
    <w:rsid w:val="00E5041F"/>
    <w:rsid w:val="00FF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94B78"/>
  <w15:chartTrackingRefBased/>
  <w15:docId w15:val="{833ADF1D-D1E0-8846-9E43-F21AB02F4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3B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1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Heading2"/>
    <w:next w:val="Heading2"/>
    <w:link w:val="Heading3Char"/>
    <w:autoRedefine/>
    <w:uiPriority w:val="9"/>
    <w:unhideWhenUsed/>
    <w:qFormat/>
    <w:rsid w:val="00FF41FE"/>
    <w:pPr>
      <w:spacing w:line="480" w:lineRule="auto"/>
      <w:contextualSpacing/>
      <w:jc w:val="both"/>
      <w:outlineLvl w:val="2"/>
    </w:pPr>
    <w:rPr>
      <w:rFonts w:ascii="Times New Roman" w:hAnsi="Times New Roman"/>
      <w:i/>
      <w:i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B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B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B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B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B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B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41FE"/>
    <w:rPr>
      <w:rFonts w:ascii="Times New Roman" w:eastAsiaTheme="majorEastAsia" w:hAnsi="Times New Roman" w:cstheme="majorBidi"/>
      <w:i/>
      <w:iCs/>
      <w:color w:val="000000" w:themeColor="text1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1FE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C3B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B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B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B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B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B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B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B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B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B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B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B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B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B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B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B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B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BC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5041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um Mapua</dc:creator>
  <cp:keywords/>
  <dc:description/>
  <cp:lastModifiedBy>Poornima Thiruvudaiselvi</cp:lastModifiedBy>
  <cp:revision>3</cp:revision>
  <dcterms:created xsi:type="dcterms:W3CDTF">2024-05-30T11:20:00Z</dcterms:created>
  <dcterms:modified xsi:type="dcterms:W3CDTF">2024-06-12T04:33:00Z</dcterms:modified>
</cp:coreProperties>
</file>